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AF9C4" w14:textId="4A94F7C4" w:rsidR="007C4E17" w:rsidRDefault="00620439" w:rsidP="007C4E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7C4E17">
        <w:rPr>
          <w:rFonts w:ascii="Times New Roman" w:hAnsi="Times New Roman" w:cs="Times New Roman"/>
          <w:b/>
          <w:sz w:val="24"/>
          <w:szCs w:val="24"/>
        </w:rPr>
        <w:t xml:space="preserve">Table: HScore </w:t>
      </w:r>
      <w:r w:rsidR="007C4E17" w:rsidRPr="003A226B">
        <w:rPr>
          <w:rFonts w:ascii="Times New Roman" w:hAnsi="Times New Roman" w:cs="Times New Roman"/>
          <w:sz w:val="24"/>
          <w:szCs w:val="24"/>
        </w:rPr>
        <w:t>(adapted from</w:t>
      </w:r>
      <w:r w:rsidR="007C4E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4E17" w:rsidRPr="00C05244">
        <w:rPr>
          <w:rFonts w:ascii="Times New Roman" w:hAnsi="Times New Roman" w:cs="Times New Roman"/>
          <w:sz w:val="24"/>
          <w:szCs w:val="24"/>
        </w:rPr>
        <w:t>Fardet et al,</w:t>
      </w:r>
      <w:r w:rsidR="007C4E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4E17" w:rsidRPr="00C05244">
        <w:rPr>
          <w:rFonts w:ascii="Times New Roman" w:hAnsi="Times New Roman" w:cs="Times New Roman"/>
          <w:sz w:val="24"/>
          <w:szCs w:val="24"/>
        </w:rPr>
        <w:t>Arthritis Rheumatol 2014)</w:t>
      </w:r>
    </w:p>
    <w:p w14:paraId="55ECCFFC" w14:textId="77777777" w:rsidR="007C4E17" w:rsidRDefault="007C4E17" w:rsidP="007C4E17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41" w:rightFromText="141" w:vertAnchor="text" w:horzAnchor="margin" w:tblpY="1220"/>
        <w:tblOverlap w:val="nev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3651"/>
      </w:tblGrid>
      <w:tr w:rsidR="007C4E17" w:rsidRPr="0081358B" w14:paraId="358F02D0" w14:textId="77777777" w:rsidTr="00C223D8">
        <w:trPr>
          <w:trHeight w:val="8928"/>
        </w:trPr>
        <w:tc>
          <w:tcPr>
            <w:tcW w:w="5637" w:type="dxa"/>
            <w:tcBorders>
              <w:top w:val="thinThickSmallGap" w:sz="24" w:space="0" w:color="auto"/>
              <w:bottom w:val="nil"/>
            </w:tcBorders>
            <w:shd w:val="clear" w:color="auto" w:fill="auto"/>
          </w:tcPr>
          <w:p w14:paraId="78F3D315" w14:textId="77777777" w:rsidR="007C4E17" w:rsidRDefault="007C4E17" w:rsidP="00C223D8">
            <w:pPr>
              <w:autoSpaceDE w:val="0"/>
              <w:autoSpaceDN w:val="0"/>
              <w:adjustRightInd w:val="0"/>
              <w:spacing w:line="276" w:lineRule="auto"/>
              <w:rPr>
                <w:rFonts w:ascii="AdvP41153C" w:hAnsi="AdvP41153C" w:cs="AdvP41153C"/>
                <w:color w:val="231F20"/>
                <w:sz w:val="24"/>
                <w:szCs w:val="24"/>
                <w:lang w:val="en-US"/>
              </w:rPr>
            </w:pPr>
          </w:p>
          <w:p w14:paraId="3CF5B2FB" w14:textId="77777777" w:rsidR="007C4E17" w:rsidRPr="009126AF" w:rsidRDefault="007C4E17" w:rsidP="00C223D8">
            <w:pPr>
              <w:autoSpaceDE w:val="0"/>
              <w:autoSpaceDN w:val="0"/>
              <w:adjustRightInd w:val="0"/>
              <w:spacing w:line="276" w:lineRule="auto"/>
              <w:rPr>
                <w:rFonts w:ascii="AdvP41153C" w:hAnsi="AdvP41153C" w:cs="AdvP41153C"/>
                <w:color w:val="231F20"/>
                <w:sz w:val="24"/>
                <w:szCs w:val="24"/>
                <w:lang w:val="en-US"/>
              </w:rPr>
            </w:pPr>
          </w:p>
          <w:p w14:paraId="38E025D2" w14:textId="77777777" w:rsidR="007C4E17" w:rsidRPr="00836205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>Known u</w:t>
            </w:r>
            <w:r w:rsidRPr="00836205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 xml:space="preserve">nderlying immunosuppression </w:t>
            </w:r>
          </w:p>
          <w:p w14:paraId="0A17AC94" w14:textId="77777777" w:rsidR="007C4E17" w:rsidRPr="00836205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(HIV or immunosuppressiv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treatment)</w:t>
            </w:r>
          </w:p>
          <w:p w14:paraId="49446196" w14:textId="77777777" w:rsidR="007C4E17" w:rsidRPr="00836205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5F609DB1" w14:textId="77777777" w:rsidR="007C4E17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 xml:space="preserve">Temperature </w:t>
            </w:r>
          </w:p>
          <w:p w14:paraId="188E8637" w14:textId="77777777" w:rsidR="007C4E17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</w:pPr>
          </w:p>
          <w:p w14:paraId="2EBFA993" w14:textId="77777777" w:rsidR="007C4E17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</w:pPr>
          </w:p>
          <w:p w14:paraId="09D92BB8" w14:textId="77777777" w:rsidR="007C4E17" w:rsidRPr="00836205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>Number of cytopenia</w:t>
            </w:r>
          </w:p>
          <w:p w14:paraId="6B6EF7F9" w14:textId="77777777" w:rsidR="007C4E17" w:rsidRPr="00836205" w:rsidRDefault="007C4E17" w:rsidP="00C223D8">
            <w:pPr>
              <w:spacing w:line="276" w:lineRule="auto"/>
              <w:ind w:left="426" w:firstLine="283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Leucopenia &lt; 5 G/L</w:t>
            </w:r>
          </w:p>
          <w:p w14:paraId="1B2C0C43" w14:textId="77777777" w:rsidR="007C4E17" w:rsidRPr="00836205" w:rsidRDefault="007C4E17" w:rsidP="00C223D8">
            <w:pPr>
              <w:spacing w:line="276" w:lineRule="auto"/>
              <w:ind w:left="426" w:firstLine="283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Platelets &lt; 110 G/L</w:t>
            </w:r>
          </w:p>
          <w:p w14:paraId="03DF231C" w14:textId="77777777" w:rsidR="007C4E17" w:rsidRDefault="007C4E17" w:rsidP="00C223D8">
            <w:pPr>
              <w:spacing w:line="276" w:lineRule="auto"/>
              <w:ind w:left="426" w:firstLine="283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Hb &lt; 9∙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2 g/dL</w:t>
            </w:r>
          </w:p>
          <w:p w14:paraId="2252A890" w14:textId="77777777" w:rsidR="007C4E17" w:rsidRPr="00836205" w:rsidRDefault="007C4E17" w:rsidP="00C223D8">
            <w:pPr>
              <w:spacing w:line="276" w:lineRule="auto"/>
              <w:ind w:left="426" w:firstLine="283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5819696A" w14:textId="77777777" w:rsidR="007C4E17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>Ferritin (ng/mL)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</w:t>
            </w:r>
          </w:p>
          <w:p w14:paraId="61EDDDD3" w14:textId="77777777" w:rsidR="007C4E17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7D63CB14" w14:textId="77777777" w:rsidR="007C4E17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7872BFE3" w14:textId="77777777" w:rsidR="007C4E17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>Triglyceride (mmol/L</w:t>
            </w: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>)</w:t>
            </w:r>
          </w:p>
          <w:p w14:paraId="653870F5" w14:textId="77777777" w:rsidR="007C4E17" w:rsidRPr="00836205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41524CD5" w14:textId="77777777" w:rsidR="007C4E17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>Fibrinogen (</w:t>
            </w:r>
            <w:r w:rsidRPr="00836205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>g/L)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</w:t>
            </w:r>
          </w:p>
          <w:p w14:paraId="0D5A5B74" w14:textId="77777777" w:rsidR="007C4E17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5E731CF9" w14:textId="77777777" w:rsidR="007C4E17" w:rsidRPr="00836205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012B6044" w14:textId="77777777" w:rsidR="007C4E17" w:rsidRPr="00836205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>Serum glutamic oxaloacetic</w:t>
            </w:r>
          </w:p>
          <w:p w14:paraId="7818C214" w14:textId="77777777" w:rsidR="007C4E17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>transaminase (UI/L)</w:t>
            </w:r>
          </w:p>
          <w:p w14:paraId="68DA6E01" w14:textId="77777777" w:rsidR="007C4E17" w:rsidRPr="00836205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</w:pPr>
          </w:p>
          <w:p w14:paraId="1EBB0198" w14:textId="77777777" w:rsidR="007C4E17" w:rsidRPr="00836205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>Hemophagocytosis features on bone</w:t>
            </w:r>
          </w:p>
          <w:p w14:paraId="0738E6E9" w14:textId="77777777" w:rsidR="007C4E17" w:rsidRPr="00836205" w:rsidRDefault="007C4E17" w:rsidP="00C223D8">
            <w:pPr>
              <w:spacing w:line="276" w:lineRule="auto"/>
              <w:ind w:left="426"/>
              <w:jc w:val="both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US"/>
              </w:rPr>
              <w:t>marrow aspiration</w:t>
            </w:r>
          </w:p>
          <w:p w14:paraId="2CFF1F16" w14:textId="77777777" w:rsidR="007C4E17" w:rsidRPr="009126AF" w:rsidRDefault="007C4E17" w:rsidP="00C223D8">
            <w:pPr>
              <w:spacing w:line="276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3651" w:type="dxa"/>
            <w:tcBorders>
              <w:top w:val="thinThickSmallGap" w:sz="24" w:space="0" w:color="auto"/>
              <w:bottom w:val="nil"/>
            </w:tcBorders>
          </w:tcPr>
          <w:p w14:paraId="5258496F" w14:textId="77777777" w:rsidR="007C4E17" w:rsidRDefault="007C4E17" w:rsidP="00C223D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20061B3E" w14:textId="77777777" w:rsidR="007C4E17" w:rsidRDefault="007C4E17" w:rsidP="00C223D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254FCCED" w14:textId="77777777" w:rsidR="007C4E17" w:rsidRDefault="007C4E17" w:rsidP="00C223D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(no) or 18 (yes)</w:t>
            </w:r>
          </w:p>
          <w:p w14:paraId="01756ACE" w14:textId="77777777" w:rsidR="007C4E17" w:rsidRDefault="007C4E17" w:rsidP="00C223D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108F17FD" w14:textId="77777777" w:rsidR="007C4E17" w:rsidRDefault="007C4E17" w:rsidP="00C223D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5C97EC66" w14:textId="77777777" w:rsidR="007C4E17" w:rsidRPr="00836205" w:rsidRDefault="007C4E17" w:rsidP="00C223D8">
            <w:pPr>
              <w:spacing w:line="276" w:lineRule="auto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(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38∙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°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, 33 (38∙4 - 39∙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°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</w:t>
            </w:r>
          </w:p>
          <w:p w14:paraId="4B54DFD4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49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(&gt;39∙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°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</w:t>
            </w:r>
          </w:p>
          <w:p w14:paraId="121BB736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4C505B5F" w14:textId="77777777" w:rsidR="007C4E17" w:rsidRPr="00836205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0 (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1 lineage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, 24 (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2 lineages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</w:t>
            </w:r>
          </w:p>
          <w:p w14:paraId="41CE33AA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or 34 (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3 lineages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</w:t>
            </w:r>
          </w:p>
          <w:p w14:paraId="1EA0C6AB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18F253A8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23801D17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04E8B2A8" w14:textId="77777777" w:rsidR="007C4E17" w:rsidRPr="00836205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0 (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 &lt;2000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), 35 (2000 – 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6000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</w:t>
            </w:r>
          </w:p>
          <w:p w14:paraId="6E1A8C74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or 50 (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&gt;6000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</w:t>
            </w:r>
          </w:p>
          <w:p w14:paraId="0B8B2B8A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75120819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0 (&gt;1∙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, 44 (1∙5 – 4) or 64 (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&gt;4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</w:t>
            </w:r>
          </w:p>
          <w:p w14:paraId="4FCDA569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1F4F9094" w14:textId="77777777" w:rsidR="007C4E17" w:rsidRPr="00836205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0 if &gt;2∙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g/L</w:t>
            </w:r>
          </w:p>
          <w:p w14:paraId="4A6A32AA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30 if ≤2∙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g/L</w:t>
            </w:r>
          </w:p>
          <w:p w14:paraId="672686BC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4C0BD87A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0 (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&lt;30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 or 19 (≥</w:t>
            </w: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)</w:t>
            </w:r>
          </w:p>
          <w:p w14:paraId="7D7C95A9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2F867054" w14:textId="77777777" w:rsidR="007C4E17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</w:p>
          <w:p w14:paraId="53900AC6" w14:textId="77777777" w:rsidR="007C4E17" w:rsidRPr="00836205" w:rsidRDefault="007C4E17" w:rsidP="00C223D8">
            <w:pPr>
              <w:spacing w:line="276" w:lineRule="auto"/>
              <w:ind w:left="426" w:hanging="426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</w:pPr>
            <w:r w:rsidRPr="00836205"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US"/>
              </w:rPr>
              <w:t>(no) or 35 (yes)</w:t>
            </w:r>
          </w:p>
          <w:p w14:paraId="57FA39FA" w14:textId="77777777" w:rsidR="007C4E17" w:rsidRPr="009126AF" w:rsidRDefault="007C4E17" w:rsidP="00C223D8">
            <w:pPr>
              <w:autoSpaceDE w:val="0"/>
              <w:autoSpaceDN w:val="0"/>
              <w:adjustRightInd w:val="0"/>
              <w:spacing w:line="276" w:lineRule="auto"/>
              <w:rPr>
                <w:rFonts w:ascii="AdvP41153C" w:hAnsi="AdvP41153C" w:cs="AdvP41153C"/>
                <w:color w:val="231F20"/>
                <w:sz w:val="24"/>
                <w:szCs w:val="24"/>
                <w:lang w:val="en-US"/>
              </w:rPr>
            </w:pPr>
          </w:p>
        </w:tc>
      </w:tr>
      <w:tr w:rsidR="007C4E17" w:rsidRPr="0081358B" w14:paraId="375B7832" w14:textId="77777777" w:rsidTr="00C223D8">
        <w:trPr>
          <w:trHeight w:val="70"/>
        </w:trPr>
        <w:tc>
          <w:tcPr>
            <w:tcW w:w="5637" w:type="dxa"/>
            <w:tcBorders>
              <w:bottom w:val="thickThinSmallGap" w:sz="24" w:space="0" w:color="auto"/>
            </w:tcBorders>
            <w:shd w:val="clear" w:color="auto" w:fill="auto"/>
          </w:tcPr>
          <w:p w14:paraId="4A6BBAFB" w14:textId="77777777" w:rsidR="007C4E17" w:rsidRPr="0081358B" w:rsidRDefault="007C4E17" w:rsidP="00C223D8">
            <w:pPr>
              <w:spacing w:line="2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51" w:type="dxa"/>
            <w:tcBorders>
              <w:bottom w:val="thickThinSmallGap" w:sz="24" w:space="0" w:color="auto"/>
            </w:tcBorders>
          </w:tcPr>
          <w:p w14:paraId="21F10BB9" w14:textId="77777777" w:rsidR="007C4E17" w:rsidRPr="0081358B" w:rsidRDefault="007C4E17" w:rsidP="00C223D8">
            <w:pPr>
              <w:spacing w:line="280" w:lineRule="atLeast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B1EF4A6" w14:textId="77777777" w:rsidR="007C4E17" w:rsidRPr="007C4E17" w:rsidRDefault="007C4E17" w:rsidP="00AD63A9">
      <w:pPr>
        <w:rPr>
          <w:rFonts w:ascii="Times New Roman" w:hAnsi="Times New Roman" w:cs="Times New Roman"/>
          <w:b/>
        </w:rPr>
      </w:pPr>
    </w:p>
    <w:sectPr w:rsidR="007C4E17" w:rsidRPr="007C4E1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C5FE3" w14:textId="77777777" w:rsidR="00A12005" w:rsidRDefault="00A12005" w:rsidP="007C4E17">
      <w:pPr>
        <w:spacing w:after="0" w:line="240" w:lineRule="auto"/>
      </w:pPr>
      <w:r>
        <w:separator/>
      </w:r>
    </w:p>
  </w:endnote>
  <w:endnote w:type="continuationSeparator" w:id="0">
    <w:p w14:paraId="70C3355D" w14:textId="77777777" w:rsidR="00A12005" w:rsidRDefault="00A12005" w:rsidP="007C4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1153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1840904"/>
      <w:docPartObj>
        <w:docPartGallery w:val="Page Numbers (Bottom of Page)"/>
        <w:docPartUnique/>
      </w:docPartObj>
    </w:sdtPr>
    <w:sdtEndPr/>
    <w:sdtContent>
      <w:p w14:paraId="25820F98" w14:textId="77777777" w:rsidR="007C4E17" w:rsidRDefault="007C4E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63A9" w:rsidRPr="00AD63A9">
          <w:rPr>
            <w:noProof/>
            <w:lang w:val="fr-FR"/>
          </w:rPr>
          <w:t>1</w:t>
        </w:r>
        <w:r>
          <w:fldChar w:fldCharType="end"/>
        </w:r>
      </w:p>
    </w:sdtContent>
  </w:sdt>
  <w:p w14:paraId="099CF9E9" w14:textId="77777777" w:rsidR="007C4E17" w:rsidRDefault="007C4E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C6003" w14:textId="77777777" w:rsidR="00A12005" w:rsidRDefault="00A12005" w:rsidP="007C4E17">
      <w:pPr>
        <w:spacing w:after="0" w:line="240" w:lineRule="auto"/>
      </w:pPr>
      <w:r>
        <w:separator/>
      </w:r>
    </w:p>
  </w:footnote>
  <w:footnote w:type="continuationSeparator" w:id="0">
    <w:p w14:paraId="22972045" w14:textId="77777777" w:rsidR="00A12005" w:rsidRDefault="00A12005" w:rsidP="007C4E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EBC"/>
    <w:rsid w:val="00094E70"/>
    <w:rsid w:val="000D792C"/>
    <w:rsid w:val="001127EE"/>
    <w:rsid w:val="0018545A"/>
    <w:rsid w:val="001F502F"/>
    <w:rsid w:val="002F6B49"/>
    <w:rsid w:val="00397F6B"/>
    <w:rsid w:val="00620439"/>
    <w:rsid w:val="006F1CFD"/>
    <w:rsid w:val="007C4E17"/>
    <w:rsid w:val="007D2EBC"/>
    <w:rsid w:val="009718A9"/>
    <w:rsid w:val="00A12005"/>
    <w:rsid w:val="00AA6A86"/>
    <w:rsid w:val="00AB775A"/>
    <w:rsid w:val="00AD63A9"/>
    <w:rsid w:val="00B2691C"/>
    <w:rsid w:val="00B47EE8"/>
    <w:rsid w:val="00BE5C77"/>
    <w:rsid w:val="00C166FE"/>
    <w:rsid w:val="00D43D3E"/>
    <w:rsid w:val="00E41CE7"/>
    <w:rsid w:val="00F9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E1C2B"/>
  <w15:docId w15:val="{7794FAB3-4B43-437E-BDC4-E0A0C9282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E1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E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E17"/>
  </w:style>
  <w:style w:type="paragraph" w:styleId="Footer">
    <w:name w:val="footer"/>
    <w:basedOn w:val="Normal"/>
    <w:link w:val="FooterChar"/>
    <w:uiPriority w:val="99"/>
    <w:unhideWhenUsed/>
    <w:rsid w:val="007C4E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E17"/>
  </w:style>
  <w:style w:type="paragraph" w:styleId="BalloonText">
    <w:name w:val="Balloon Text"/>
    <w:basedOn w:val="Normal"/>
    <w:link w:val="BalloonTextChar"/>
    <w:uiPriority w:val="99"/>
    <w:semiHidden/>
    <w:unhideWhenUsed/>
    <w:rsid w:val="007C4E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E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ADE Sandrine</dc:creator>
  <cp:lastModifiedBy>chn off35</cp:lastModifiedBy>
  <cp:revision>4</cp:revision>
  <cp:lastPrinted>2020-12-01T09:18:00Z</cp:lastPrinted>
  <dcterms:created xsi:type="dcterms:W3CDTF">2021-04-15T12:04:00Z</dcterms:created>
  <dcterms:modified xsi:type="dcterms:W3CDTF">2021-07-27T15:59:00Z</dcterms:modified>
</cp:coreProperties>
</file>